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67BA" w:rsidRDefault="00D267BA" w:rsidP="00D267BA">
      <w:pPr>
        <w:rPr>
          <w:rFonts w:ascii="Palatino Linotype" w:hAnsi="Palatino Linotype"/>
          <w:lang w:val="en-US"/>
        </w:rPr>
      </w:pPr>
      <w:r w:rsidRPr="007D5A2C">
        <w:rPr>
          <w:rFonts w:ascii="Palatino Linotype" w:hAnsi="Palatino Linotype"/>
          <w:lang w:val="en-US"/>
        </w:rPr>
        <w:t xml:space="preserve">Supplementary </w:t>
      </w:r>
      <w:r>
        <w:rPr>
          <w:rFonts w:ascii="Palatino Linotype" w:hAnsi="Palatino Linotype"/>
          <w:lang w:val="en-US"/>
        </w:rPr>
        <w:t>M</w:t>
      </w:r>
      <w:r w:rsidRPr="007D5A2C">
        <w:rPr>
          <w:rFonts w:ascii="Palatino Linotype" w:hAnsi="Palatino Linotype"/>
          <w:lang w:val="en-US"/>
        </w:rPr>
        <w:t xml:space="preserve">aterial </w:t>
      </w:r>
      <w:r>
        <w:rPr>
          <w:rFonts w:ascii="Palatino Linotype" w:hAnsi="Palatino Linotype"/>
          <w:lang w:val="en-US"/>
        </w:rPr>
        <w:t>3</w:t>
      </w:r>
      <w:r w:rsidRPr="007D5A2C">
        <w:rPr>
          <w:rFonts w:ascii="Palatino Linotype" w:hAnsi="Palatino Linotype"/>
          <w:lang w:val="en-US"/>
        </w:rPr>
        <w:t xml:space="preserve">: </w:t>
      </w:r>
      <w:r>
        <w:rPr>
          <w:rFonts w:ascii="Palatino Linotype" w:hAnsi="Palatino Linotype"/>
          <w:lang w:val="en-US"/>
        </w:rPr>
        <w:t xml:space="preserve">Heatmap </w:t>
      </w:r>
      <w:r w:rsidRPr="007D5A2C">
        <w:rPr>
          <w:rFonts w:ascii="Palatino Linotype" w:hAnsi="Palatino Linotype"/>
          <w:lang w:val="en-US"/>
        </w:rPr>
        <w:t xml:space="preserve">of Proteins </w:t>
      </w:r>
      <w:r>
        <w:rPr>
          <w:rFonts w:ascii="Palatino Linotype" w:hAnsi="Palatino Linotype"/>
          <w:lang w:val="en-US"/>
        </w:rPr>
        <w:t xml:space="preserve">Abundance Correlation </w:t>
      </w:r>
      <w:r w:rsidRPr="007D5A2C">
        <w:rPr>
          <w:rFonts w:ascii="Palatino Linotype" w:hAnsi="Palatino Linotype"/>
          <w:lang w:val="en-US"/>
        </w:rPr>
        <w:t xml:space="preserve">Across Different Samples </w:t>
      </w:r>
    </w:p>
    <w:p w:rsidR="00770012" w:rsidRDefault="00770012" w:rsidP="00D267BA">
      <w:pPr>
        <w:rPr>
          <w:rFonts w:ascii="Palatino Linotype" w:hAnsi="Palatino Linotype"/>
          <w:lang w:val="en-US"/>
        </w:rPr>
      </w:pPr>
      <w:r>
        <w:rPr>
          <w:noProof/>
        </w:rPr>
        <w:drawing>
          <wp:inline distT="0" distB="0" distL="0" distR="0" wp14:anchorId="06250259" wp14:editId="54D7B319">
            <wp:extent cx="5731510" cy="4477385"/>
            <wp:effectExtent l="0" t="0" r="0" b="5715"/>
            <wp:docPr id="6775263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526366" name="Picture 6775263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7BA" w:rsidRPr="007D5A2C" w:rsidRDefault="00770012" w:rsidP="00D267BA">
      <w:pPr>
        <w:rPr>
          <w:rFonts w:ascii="Palatino Linotype" w:hAnsi="Palatino Linotype"/>
          <w:lang w:val="en-US"/>
        </w:rPr>
      </w:pPr>
      <w:r>
        <w:rPr>
          <w:rFonts w:ascii="Calibri" w:hAnsi="Calibri" w:cs="Calibri"/>
          <w:b/>
          <w:bCs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84638</wp:posOffset>
                </wp:positionH>
                <wp:positionV relativeFrom="paragraph">
                  <wp:posOffset>152204</wp:posOffset>
                </wp:positionV>
                <wp:extent cx="5916148" cy="1644161"/>
                <wp:effectExtent l="0" t="0" r="15240" b="6985"/>
                <wp:wrapNone/>
                <wp:docPr id="19368514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6148" cy="16441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70012" w:rsidRDefault="00770012" w:rsidP="00770012">
                            <w:pPr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S3.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Heatmap depicting Pearson correlation coefficients for protein abundance profiles across 19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xperimental samples.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 </w:t>
                            </w:r>
                          </w:p>
                          <w:p w:rsidR="00770012" w:rsidRDefault="00770012" w:rsidP="00770012">
                            <w:pPr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ach cell represents the correlation between pairs of samples, with the color intensity reflecting the correlation magnitude from a minimum of 0.75 to a maximum of 1.00, as indicated by the color scale. Sample labels on the y-axis and x-axis correspond to the treatment type and sample number, ranging from F20 to F38, with treatments including venom-saline, saline-saline, antivenom-saline, and venom-antivenom combinations. The prevalent red hues across the heatmap suggest a predominantly positive correlation across the sample set, hinting at consistent protein expression patterns under the conditions studied.</w:t>
                            </w:r>
                          </w:p>
                          <w:p w:rsidR="00770012" w:rsidRDefault="0077001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4.55pt;margin-top:12pt;width:465.85pt;height:129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" fillcolor="white [3201]" strokeweight=".5pt">
                <v:textbox>
                  <w:txbxContent>
                    <w:p w:rsidR="00770012" w:rsidRDefault="00770012" w:rsidP="00770012">
                      <w:pPr>
                        <w:jc w:val="both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S3.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</w:rPr>
                        <w:t>Heatmap depicting Pearson correlation coefficients for protein abundance profiles across 19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</w:rPr>
                        <w:t>experimental samples.</w:t>
                      </w:r>
                      <w:r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 </w:t>
                      </w:r>
                    </w:p>
                    <w:p w:rsidR="00770012" w:rsidRDefault="00770012" w:rsidP="00770012">
                      <w:pPr>
                        <w:jc w:val="both"/>
                      </w:pPr>
                      <w:r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ach cell represents the correlation between pairs of samples, with the color intensity reflecting the correlation magnitude from a minimum of 0.75 to a maximum of 1.00, as indicated by the color scale. Sample labels on the y-axis and x-axis correspond to the treatment type and sample number, ranging from F20 to F38, with treatments including venom-saline, saline-saline, antivenom-saline, and venom-antivenom combinations. The prevalent red hues across the heatmap suggest a predominantly positive correlation across the sample set, hinting at consistent protein expression patterns under the conditions studied.</w:t>
                      </w:r>
                    </w:p>
                    <w:p w:rsidR="00770012" w:rsidRDefault="00770012"/>
                  </w:txbxContent>
                </v:textbox>
              </v:shape>
            </w:pict>
          </mc:Fallback>
        </mc:AlternateContent>
      </w:r>
    </w:p>
    <w:p w:rsidR="00B17A6E" w:rsidRDefault="00B17A6E" w:rsidP="00770012">
      <w:pPr>
        <w:jc w:val="both"/>
      </w:pPr>
    </w:p>
    <w:sectPr w:rsidR="00B17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BA"/>
    <w:rsid w:val="00400C66"/>
    <w:rsid w:val="00591EA5"/>
    <w:rsid w:val="00766F99"/>
    <w:rsid w:val="00770012"/>
    <w:rsid w:val="0089504A"/>
    <w:rsid w:val="008C0EEE"/>
    <w:rsid w:val="00924C4E"/>
    <w:rsid w:val="00965B8D"/>
    <w:rsid w:val="00B17A6E"/>
    <w:rsid w:val="00D2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8E2C"/>
  <w15:chartTrackingRefBased/>
  <w15:docId w15:val="{D28A427D-4992-C948-B853-246204BA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26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WAL BALA</dc:creator>
  <cp:keywords/>
  <dc:description/>
  <cp:lastModifiedBy>AUWAL BALA</cp:lastModifiedBy>
  <cp:revision>2</cp:revision>
  <dcterms:created xsi:type="dcterms:W3CDTF">2024-02-12T10:13:00Z</dcterms:created>
  <dcterms:modified xsi:type="dcterms:W3CDTF">2024-02-12T10:24:00Z</dcterms:modified>
</cp:coreProperties>
</file>